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CCC51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table 1. Demographic characteristics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CT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opulations and the mothers. </w:t>
      </w:r>
    </w:p>
    <w:p w14:paraId="57056A39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EA0F7D1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5876" w:type="pct"/>
        <w:tblInd w:w="-12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690"/>
        <w:gridCol w:w="615"/>
        <w:gridCol w:w="578"/>
        <w:gridCol w:w="750"/>
        <w:gridCol w:w="1320"/>
        <w:gridCol w:w="1095"/>
        <w:gridCol w:w="915"/>
        <w:gridCol w:w="1305"/>
        <w:gridCol w:w="555"/>
        <w:gridCol w:w="1005"/>
        <w:gridCol w:w="630"/>
        <w:gridCol w:w="562"/>
        <w:gridCol w:w="1133"/>
        <w:gridCol w:w="952"/>
        <w:gridCol w:w="848"/>
        <w:gridCol w:w="1815"/>
        <w:gridCol w:w="1185"/>
      </w:tblGrid>
      <w:tr w14:paraId="63701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  <w:vMerge w:val="restart"/>
            <w:tcBorders>
              <w:top w:val="single" w:color="auto" w:sz="4" w:space="0"/>
              <w:bottom w:val="nil"/>
            </w:tcBorders>
          </w:tcPr>
          <w:p w14:paraId="524D89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Patient N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207" w:type="pct"/>
            <w:vMerge w:val="restart"/>
            <w:tcBorders>
              <w:top w:val="single" w:color="auto" w:sz="4" w:space="0"/>
              <w:bottom w:val="nil"/>
            </w:tcBorders>
          </w:tcPr>
          <w:p w14:paraId="088A000C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Gender</w:t>
            </w:r>
          </w:p>
          <w:p w14:paraId="7B1BAB64">
            <w:pPr>
              <w:pStyle w:val="2"/>
              <w:widowControl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(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  <w:t>=0,</w:t>
            </w:r>
          </w:p>
          <w:p w14:paraId="289096E8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  <w:t>female=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" w:type="pct"/>
            <w:vMerge w:val="restart"/>
            <w:tcBorders>
              <w:top w:val="single" w:color="auto" w:sz="4" w:space="0"/>
              <w:bottom w:val="nil"/>
            </w:tcBorders>
          </w:tcPr>
          <w:p w14:paraId="1FE58A4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GA</w:t>
            </w:r>
          </w:p>
          <w:p w14:paraId="5AA8B95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(weeks)</w:t>
            </w:r>
          </w:p>
        </w:tc>
        <w:tc>
          <w:tcPr>
            <w:tcW w:w="173" w:type="pct"/>
            <w:vMerge w:val="restart"/>
            <w:tcBorders>
              <w:top w:val="single" w:color="auto" w:sz="4" w:space="0"/>
              <w:bottom w:val="nil"/>
            </w:tcBorders>
          </w:tcPr>
          <w:p w14:paraId="10096AAF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BW</w:t>
            </w:r>
          </w:p>
          <w:p w14:paraId="2E038D4D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(g)</w:t>
            </w:r>
          </w:p>
        </w:tc>
        <w:tc>
          <w:tcPr>
            <w:tcW w:w="225" w:type="pct"/>
            <w:vMerge w:val="restart"/>
            <w:tcBorders>
              <w:top w:val="single" w:color="auto" w:sz="4" w:space="0"/>
              <w:bottom w:val="nil"/>
            </w:tcBorders>
          </w:tcPr>
          <w:p w14:paraId="5C2647D0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Delivery</w:t>
            </w:r>
          </w:p>
          <w:p w14:paraId="3FB42FF2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  <w:t>(CS=1, natural delivery=0)</w:t>
            </w:r>
          </w:p>
        </w:tc>
        <w:tc>
          <w:tcPr>
            <w:tcW w:w="396" w:type="pct"/>
            <w:vMerge w:val="restart"/>
            <w:tcBorders>
              <w:top w:val="single" w:color="auto" w:sz="4" w:space="0"/>
              <w:bottom w:val="nil"/>
            </w:tcBorders>
          </w:tcPr>
          <w:p w14:paraId="2B5F5B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VF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  <w:bottom w:val="nil"/>
            </w:tcBorders>
          </w:tcPr>
          <w:p w14:paraId="6EDEA2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n</w:t>
            </w:r>
          </w:p>
          <w:p w14:paraId="5126A8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(days after</w:t>
            </w:r>
          </w:p>
          <w:p w14:paraId="4D5E4A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birth)</w:t>
            </w:r>
          </w:p>
        </w:tc>
        <w:tc>
          <w:tcPr>
            <w:tcW w:w="274" w:type="pct"/>
            <w:vMerge w:val="restart"/>
            <w:tcBorders>
              <w:top w:val="single" w:color="auto" w:sz="4" w:space="0"/>
              <w:bottom w:val="nil"/>
            </w:tcBorders>
          </w:tcPr>
          <w:p w14:paraId="05124DD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gnosis (days after birth)</w:t>
            </w:r>
          </w:p>
        </w:tc>
        <w:tc>
          <w:tcPr>
            <w:tcW w:w="391" w:type="pct"/>
            <w:vMerge w:val="restart"/>
            <w:tcBorders>
              <w:top w:val="single" w:color="auto" w:sz="4" w:space="0"/>
              <w:bottom w:val="nil"/>
            </w:tcBorders>
          </w:tcPr>
          <w:p w14:paraId="0A3032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B </w:t>
            </w:r>
          </w:p>
          <w:p w14:paraId="20FEFD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sociated </w:t>
            </w:r>
          </w:p>
          <w:p w14:paraId="40AF06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uspected </w:t>
            </w:r>
          </w:p>
          <w:p w14:paraId="66872A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826" w:type="pct"/>
            <w:gridSpan w:val="4"/>
            <w:tcBorders>
              <w:top w:val="single" w:color="auto" w:sz="4" w:space="0"/>
              <w:bottom w:val="nil"/>
            </w:tcBorders>
          </w:tcPr>
          <w:p w14:paraId="050A1879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gnosis method</w:t>
            </w:r>
          </w:p>
        </w:tc>
        <w:tc>
          <w:tcPr>
            <w:tcW w:w="340" w:type="pct"/>
            <w:vMerge w:val="restart"/>
            <w:tcBorders>
              <w:top w:val="single" w:color="auto" w:sz="4" w:space="0"/>
              <w:bottom w:val="nil"/>
            </w:tcBorders>
          </w:tcPr>
          <w:p w14:paraId="525403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est </w:t>
            </w:r>
          </w:p>
          <w:p w14:paraId="2C0D14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diograph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iliary </w:t>
            </w:r>
          </w:p>
          <w:p w14:paraId="1EB1F8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285" w:type="pct"/>
            <w:vMerge w:val="restart"/>
            <w:tcBorders>
              <w:top w:val="single" w:color="auto" w:sz="4" w:space="0"/>
              <w:bottom w:val="nil"/>
            </w:tcBorders>
          </w:tcPr>
          <w:p w14:paraId="4EFC5D28">
            <w:pPr>
              <w:pStyle w:val="2"/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eatme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starting time (DAB)</w:t>
            </w:r>
          </w:p>
        </w:tc>
        <w:tc>
          <w:tcPr>
            <w:tcW w:w="254" w:type="pct"/>
            <w:vMerge w:val="restart"/>
            <w:tcBorders>
              <w:top w:val="single" w:color="auto" w:sz="4" w:space="0"/>
              <w:bottom w:val="nil"/>
            </w:tcBorders>
          </w:tcPr>
          <w:p w14:paraId="6DE571C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ath</w:t>
            </w:r>
          </w:p>
          <w:p w14:paraId="12D701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(DAB)</w:t>
            </w:r>
          </w:p>
        </w:tc>
        <w:tc>
          <w:tcPr>
            <w:tcW w:w="544" w:type="pct"/>
            <w:vMerge w:val="restart"/>
            <w:tcBorders>
              <w:top w:val="single" w:color="auto" w:sz="4" w:space="0"/>
              <w:bottom w:val="nil"/>
            </w:tcBorders>
          </w:tcPr>
          <w:p w14:paraId="5BF430E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ternal </w:t>
            </w:r>
          </w:p>
          <w:p w14:paraId="4467A55B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bottom w:val="nil"/>
            </w:tcBorders>
          </w:tcPr>
          <w:p w14:paraId="273AF46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TB </w:t>
            </w:r>
          </w:p>
          <w:p w14:paraId="3DF7E35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gnosis</w:t>
            </w:r>
          </w:p>
        </w:tc>
      </w:tr>
      <w:tr w14:paraId="7FD1E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  <w:vMerge w:val="continue"/>
            <w:tcBorders>
              <w:top w:val="nil"/>
              <w:bottom w:val="single" w:color="auto" w:sz="4" w:space="0"/>
            </w:tcBorders>
          </w:tcPr>
          <w:p w14:paraId="6591C28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vMerge w:val="continue"/>
            <w:tcBorders>
              <w:top w:val="nil"/>
              <w:bottom w:val="single" w:color="auto" w:sz="4" w:space="0"/>
            </w:tcBorders>
          </w:tcPr>
          <w:p w14:paraId="4E09E7D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vMerge w:val="continue"/>
            <w:tcBorders>
              <w:top w:val="nil"/>
              <w:bottom w:val="single" w:color="auto" w:sz="4" w:space="0"/>
            </w:tcBorders>
          </w:tcPr>
          <w:p w14:paraId="3AC1B2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vMerge w:val="continue"/>
            <w:tcBorders>
              <w:top w:val="nil"/>
              <w:bottom w:val="single" w:color="auto" w:sz="4" w:space="0"/>
            </w:tcBorders>
          </w:tcPr>
          <w:p w14:paraId="7921AF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vMerge w:val="continue"/>
            <w:tcBorders>
              <w:top w:val="nil"/>
              <w:bottom w:val="single" w:color="auto" w:sz="4" w:space="0"/>
            </w:tcBorders>
          </w:tcPr>
          <w:p w14:paraId="00459A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vMerge w:val="continue"/>
            <w:tcBorders>
              <w:top w:val="nil"/>
              <w:bottom w:val="single" w:color="auto" w:sz="4" w:space="0"/>
            </w:tcBorders>
          </w:tcPr>
          <w:p w14:paraId="20FBF7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vMerge w:val="continue"/>
            <w:tcBorders>
              <w:top w:val="nil"/>
              <w:bottom w:val="single" w:color="auto" w:sz="4" w:space="0"/>
            </w:tcBorders>
          </w:tcPr>
          <w:p w14:paraId="589A5A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vMerge w:val="continue"/>
            <w:tcBorders>
              <w:top w:val="nil"/>
              <w:bottom w:val="single" w:color="auto" w:sz="4" w:space="0"/>
            </w:tcBorders>
          </w:tcPr>
          <w:p w14:paraId="27F070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 w:val="continue"/>
            <w:tcBorders>
              <w:top w:val="nil"/>
              <w:bottom w:val="single" w:color="auto" w:sz="4" w:space="0"/>
            </w:tcBorders>
          </w:tcPr>
          <w:p w14:paraId="2FD8FE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bottom w:val="single" w:color="auto" w:sz="4" w:space="0"/>
            </w:tcBorders>
          </w:tcPr>
          <w:p w14:paraId="4348C9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01" w:type="pct"/>
            <w:tcBorders>
              <w:top w:val="nil"/>
              <w:bottom w:val="single" w:color="auto" w:sz="4" w:space="0"/>
            </w:tcBorders>
          </w:tcPr>
          <w:p w14:paraId="68AD8E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utum</w:t>
            </w:r>
          </w:p>
          <w:p w14:paraId="0A9E0C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smear </w:t>
            </w:r>
          </w:p>
          <w:p w14:paraId="1D1A2C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id fast </w:t>
            </w:r>
          </w:p>
          <w:p w14:paraId="4EA9BC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ining</w:t>
            </w:r>
          </w:p>
        </w:tc>
        <w:tc>
          <w:tcPr>
            <w:tcW w:w="189" w:type="pct"/>
            <w:tcBorders>
              <w:top w:val="nil"/>
              <w:bottom w:val="single" w:color="auto" w:sz="4" w:space="0"/>
            </w:tcBorders>
          </w:tcPr>
          <w:p w14:paraId="430D37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GRA</w:t>
            </w:r>
          </w:p>
        </w:tc>
        <w:tc>
          <w:tcPr>
            <w:tcW w:w="168" w:type="pct"/>
            <w:tcBorders>
              <w:top w:val="nil"/>
              <w:bottom w:val="single" w:color="auto" w:sz="4" w:space="0"/>
            </w:tcBorders>
          </w:tcPr>
          <w:p w14:paraId="61E5A9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340" w:type="pct"/>
            <w:vMerge w:val="continue"/>
            <w:tcBorders>
              <w:top w:val="nil"/>
              <w:bottom w:val="single" w:color="auto" w:sz="4" w:space="0"/>
            </w:tcBorders>
          </w:tcPr>
          <w:p w14:paraId="3491AE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vMerge w:val="continue"/>
            <w:tcBorders>
              <w:top w:val="nil"/>
              <w:bottom w:val="single" w:color="auto" w:sz="4" w:space="0"/>
            </w:tcBorders>
          </w:tcPr>
          <w:p w14:paraId="5241E5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vMerge w:val="continue"/>
            <w:tcBorders>
              <w:top w:val="nil"/>
              <w:bottom w:val="single" w:color="auto" w:sz="4" w:space="0"/>
            </w:tcBorders>
          </w:tcPr>
          <w:p w14:paraId="6443103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vMerge w:val="continue"/>
            <w:tcBorders>
              <w:top w:val="nil"/>
              <w:bottom w:val="single" w:color="auto" w:sz="4" w:space="0"/>
            </w:tcBorders>
          </w:tcPr>
          <w:p w14:paraId="7C8C4015"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 w:val="continue"/>
            <w:tcBorders>
              <w:top w:val="nil"/>
              <w:bottom w:val="single" w:color="auto" w:sz="4" w:space="0"/>
            </w:tcBorders>
          </w:tcPr>
          <w:p w14:paraId="42813A0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14:paraId="3C130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  <w:tcBorders>
              <w:top w:val="single" w:color="auto" w:sz="4" w:space="0"/>
            </w:tcBorders>
          </w:tcPr>
          <w:p w14:paraId="107F2C3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DHL</w:t>
            </w:r>
          </w:p>
        </w:tc>
        <w:tc>
          <w:tcPr>
            <w:tcW w:w="207" w:type="pct"/>
            <w:tcBorders>
              <w:top w:val="single" w:color="auto" w:sz="4" w:space="0"/>
            </w:tcBorders>
          </w:tcPr>
          <w:p w14:paraId="3450A3A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tcBorders>
              <w:top w:val="single" w:color="auto" w:sz="4" w:space="0"/>
            </w:tcBorders>
          </w:tcPr>
          <w:p w14:paraId="36945A8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73" w:type="pct"/>
            <w:tcBorders>
              <w:top w:val="single" w:color="auto" w:sz="4" w:space="0"/>
            </w:tcBorders>
          </w:tcPr>
          <w:p w14:paraId="748A5ADF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25" w:type="pct"/>
            <w:tcBorders>
              <w:top w:val="single" w:color="auto" w:sz="4" w:space="0"/>
            </w:tcBorders>
          </w:tcPr>
          <w:p w14:paraId="2DC6A7C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single" w:color="auto" w:sz="4" w:space="0"/>
            </w:tcBorders>
          </w:tcPr>
          <w:p w14:paraId="5D29431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, salpingemphraxis</w:t>
            </w:r>
          </w:p>
        </w:tc>
        <w:tc>
          <w:tcPr>
            <w:tcW w:w="328" w:type="pct"/>
            <w:tcBorders>
              <w:top w:val="single" w:color="auto" w:sz="4" w:space="0"/>
            </w:tcBorders>
          </w:tcPr>
          <w:p w14:paraId="7659AD0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4" w:type="pct"/>
            <w:tcBorders>
              <w:top w:val="single" w:color="auto" w:sz="4" w:space="0"/>
            </w:tcBorders>
          </w:tcPr>
          <w:p w14:paraId="6F3F3F0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1" w:type="pct"/>
            <w:tcBorders>
              <w:top w:val="single" w:color="auto" w:sz="4" w:space="0"/>
            </w:tcBorders>
          </w:tcPr>
          <w:p w14:paraId="4739F9B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umerous </w:t>
            </w:r>
          </w:p>
          <w:p w14:paraId="16B6CC9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liary nodul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 chest </w:t>
            </w:r>
          </w:p>
          <w:p w14:paraId="1D896E24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diography</w:t>
            </w:r>
          </w:p>
        </w:tc>
        <w:tc>
          <w:tcPr>
            <w:tcW w:w="166" w:type="pct"/>
            <w:tcBorders>
              <w:top w:val="single" w:color="auto" w:sz="4" w:space="0"/>
            </w:tcBorders>
          </w:tcPr>
          <w:p w14:paraId="27B1B1B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1" w:type="pct"/>
            <w:tcBorders>
              <w:top w:val="single" w:color="auto" w:sz="4" w:space="0"/>
            </w:tcBorders>
          </w:tcPr>
          <w:p w14:paraId="0F12262F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89" w:type="pct"/>
            <w:tcBorders>
              <w:top w:val="single" w:color="auto" w:sz="4" w:space="0"/>
            </w:tcBorders>
          </w:tcPr>
          <w:p w14:paraId="67E1C04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" w:type="pct"/>
            <w:tcBorders>
              <w:top w:val="single" w:color="auto" w:sz="4" w:space="0"/>
            </w:tcBorders>
          </w:tcPr>
          <w:p w14:paraId="04BE91CC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,</w:t>
            </w:r>
          </w:p>
          <w:p w14:paraId="36ED683E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340" w:type="pct"/>
            <w:tcBorders>
              <w:top w:val="single" w:color="auto" w:sz="4" w:space="0"/>
            </w:tcBorders>
          </w:tcPr>
          <w:p w14:paraId="3FE5963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85" w:type="pct"/>
            <w:tcBorders>
              <w:top w:val="single" w:color="auto" w:sz="4" w:space="0"/>
            </w:tcBorders>
          </w:tcPr>
          <w:p w14:paraId="769C18C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4" w:type="pct"/>
            <w:tcBorders>
              <w:top w:val="single" w:color="auto" w:sz="4" w:space="0"/>
            </w:tcBorders>
          </w:tcPr>
          <w:p w14:paraId="3AFE489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4" w:type="pct"/>
            <w:tcBorders>
              <w:top w:val="single" w:color="auto" w:sz="4" w:space="0"/>
            </w:tcBorders>
          </w:tcPr>
          <w:p w14:paraId="1BD8AD90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lpingemphraxis</w:t>
            </w:r>
          </w:p>
        </w:tc>
        <w:tc>
          <w:tcPr>
            <w:tcW w:w="355" w:type="pct"/>
            <w:tcBorders>
              <w:top w:val="single" w:color="auto" w:sz="4" w:space="0"/>
            </w:tcBorders>
          </w:tcPr>
          <w:p w14:paraId="606B004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tuberculosis </w:t>
            </w:r>
          </w:p>
          <w:p w14:paraId="2DBEACC4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ody</w:t>
            </w:r>
          </w:p>
        </w:tc>
      </w:tr>
      <w:tr w14:paraId="6C2E5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67C844E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YJZ</w:t>
            </w:r>
          </w:p>
        </w:tc>
        <w:tc>
          <w:tcPr>
            <w:tcW w:w="207" w:type="pct"/>
          </w:tcPr>
          <w:p w14:paraId="01A531E1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  <w:p w14:paraId="031A6F9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" w:type="pct"/>
          </w:tcPr>
          <w:p w14:paraId="06FBE93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73" w:type="pct"/>
          </w:tcPr>
          <w:p w14:paraId="341A9C8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225" w:type="pct"/>
          </w:tcPr>
          <w:p w14:paraId="53CFA39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</w:tcPr>
          <w:p w14:paraId="3AFF5A4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</w:tcPr>
          <w:p w14:paraId="26E48A5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4" w:type="pct"/>
          </w:tcPr>
          <w:p w14:paraId="7DD70F7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91" w:type="pct"/>
          </w:tcPr>
          <w:p w14:paraId="71CCFCA0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ptic shock 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,</w:t>
            </w:r>
          </w:p>
          <w:p w14:paraId="0F464EA6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</w:t>
            </w:r>
          </w:p>
          <w:p w14:paraId="2CC1E265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antibiotic therapy</w:t>
            </w:r>
          </w:p>
          <w:p w14:paraId="6C83B28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6" w:type="pct"/>
          </w:tcPr>
          <w:p w14:paraId="5F2B3681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,</w:t>
            </w:r>
          </w:p>
          <w:p w14:paraId="12B047DC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301" w:type="pct"/>
          </w:tcPr>
          <w:p w14:paraId="15310C2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66D3AD5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671DBE6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20A7F154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4AA1396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4" w:type="pct"/>
          </w:tcPr>
          <w:p w14:paraId="16018A6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4" w:type="pct"/>
          </w:tcPr>
          <w:p w14:paraId="0A02E019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 specific </w:t>
            </w:r>
          </w:p>
          <w:p w14:paraId="483C1A66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355" w:type="pct"/>
          </w:tcPr>
          <w:p w14:paraId="3BB0A38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miliary</w:t>
            </w:r>
          </w:p>
          <w:p w14:paraId="150187E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berculosis</w:t>
            </w:r>
          </w:p>
        </w:tc>
      </w:tr>
      <w:tr w14:paraId="5B754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66CA1D0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CDN</w:t>
            </w:r>
          </w:p>
        </w:tc>
        <w:tc>
          <w:tcPr>
            <w:tcW w:w="207" w:type="pct"/>
          </w:tcPr>
          <w:p w14:paraId="5A60655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</w:tcPr>
          <w:p w14:paraId="554DBB6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173" w:type="pct"/>
          </w:tcPr>
          <w:p w14:paraId="324D92F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225" w:type="pct"/>
          </w:tcPr>
          <w:p w14:paraId="0B5C909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</w:tcPr>
          <w:p w14:paraId="1E4C92A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</w:tcPr>
          <w:p w14:paraId="3CC895A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4" w:type="pct"/>
          </w:tcPr>
          <w:p w14:paraId="30DA75F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91" w:type="pct"/>
          </w:tcPr>
          <w:p w14:paraId="74F8A27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ersistent fever,</w:t>
            </w:r>
          </w:p>
          <w:p w14:paraId="3F98B86E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liary nodules </w:t>
            </w:r>
          </w:p>
          <w:p w14:paraId="6260EEA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 CT, resistant to antibiotic </w:t>
            </w:r>
          </w:p>
          <w:p w14:paraId="580C482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66" w:type="pct"/>
          </w:tcPr>
          <w:p w14:paraId="31423AC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1" w:type="pct"/>
          </w:tcPr>
          <w:p w14:paraId="17389177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2C51CBB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0092DDFE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0A4FB11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09BF01C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08A5043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85" w:type="pct"/>
          </w:tcPr>
          <w:p w14:paraId="21632F8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4" w:type="pct"/>
          </w:tcPr>
          <w:p w14:paraId="0DB93F59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4" w:type="pct"/>
          </w:tcPr>
          <w:p w14:paraId="3C289AB5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current fev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fore </w:t>
            </w:r>
          </w:p>
          <w:p w14:paraId="46AD65A2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ivery</w:t>
            </w:r>
          </w:p>
          <w:p w14:paraId="42C89FA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</w:tcPr>
          <w:p w14:paraId="4ABD94B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miliary </w:t>
            </w:r>
          </w:p>
          <w:p w14:paraId="05AB012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berculosis</w:t>
            </w:r>
          </w:p>
        </w:tc>
      </w:tr>
      <w:tr w14:paraId="057AD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6263CC2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ZJJ</w:t>
            </w:r>
          </w:p>
        </w:tc>
        <w:tc>
          <w:tcPr>
            <w:tcW w:w="207" w:type="pct"/>
          </w:tcPr>
          <w:p w14:paraId="06BC914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</w:tcPr>
          <w:p w14:paraId="10E20BD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173" w:type="pct"/>
          </w:tcPr>
          <w:p w14:paraId="3433CA5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225" w:type="pct"/>
          </w:tcPr>
          <w:p w14:paraId="659A506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pct"/>
          </w:tcPr>
          <w:p w14:paraId="71413A5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</w:tcPr>
          <w:p w14:paraId="41BF92B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" w:type="pct"/>
          </w:tcPr>
          <w:p w14:paraId="3C80FF7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91" w:type="pct"/>
          </w:tcPr>
          <w:p w14:paraId="593BE20D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n</w:t>
            </w:r>
          </w:p>
          <w:p w14:paraId="3625ECCB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after intubation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</w:t>
            </w:r>
          </w:p>
          <w:p w14:paraId="64FF20C1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iotic</w:t>
            </w:r>
          </w:p>
          <w:p w14:paraId="56FCFDF5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therapy</w:t>
            </w:r>
          </w:p>
        </w:tc>
        <w:tc>
          <w:tcPr>
            <w:tcW w:w="166" w:type="pct"/>
          </w:tcPr>
          <w:p w14:paraId="3301A5B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1" w:type="pct"/>
          </w:tcPr>
          <w:p w14:paraId="27988D6F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26F6C02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643F45C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5E27FE4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439F573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187D184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4" w:type="pct"/>
          </w:tcPr>
          <w:p w14:paraId="226C8E6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4" w:type="pct"/>
          </w:tcPr>
          <w:p w14:paraId="72B28BA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ransient fever after </w:t>
            </w:r>
          </w:p>
          <w:p w14:paraId="639D7E9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355" w:type="pct"/>
          </w:tcPr>
          <w:p w14:paraId="3BE0C53F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miliary </w:t>
            </w:r>
          </w:p>
          <w:p w14:paraId="60339D96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berculosis</w:t>
            </w:r>
          </w:p>
        </w:tc>
      </w:tr>
      <w:tr w14:paraId="3B1BB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3198390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CJ</w:t>
            </w:r>
          </w:p>
        </w:tc>
        <w:tc>
          <w:tcPr>
            <w:tcW w:w="207" w:type="pct"/>
          </w:tcPr>
          <w:p w14:paraId="51498F9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</w:tcPr>
          <w:p w14:paraId="4CDB1F3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73" w:type="pct"/>
          </w:tcPr>
          <w:p w14:paraId="4EFB54A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225" w:type="pct"/>
          </w:tcPr>
          <w:p w14:paraId="08F3858F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</w:tcPr>
          <w:p w14:paraId="170E8A3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</w:tcPr>
          <w:p w14:paraId="3DB1FEB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" w:type="pct"/>
          </w:tcPr>
          <w:p w14:paraId="4A81466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1" w:type="pct"/>
          </w:tcPr>
          <w:p w14:paraId="4C699483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ersistent fever resistant to </w:t>
            </w:r>
          </w:p>
          <w:p w14:paraId="763325A6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iotic </w:t>
            </w:r>
          </w:p>
          <w:p w14:paraId="7DEC237E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66" w:type="pct"/>
          </w:tcPr>
          <w:p w14:paraId="1974142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1" w:type="pct"/>
          </w:tcPr>
          <w:p w14:paraId="40E5D22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470B27B3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38896A8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47925D9C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2BE6722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BALF)</w:t>
            </w:r>
          </w:p>
        </w:tc>
        <w:tc>
          <w:tcPr>
            <w:tcW w:w="340" w:type="pct"/>
          </w:tcPr>
          <w:p w14:paraId="4F1C997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0CF9411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4" w:type="pct"/>
          </w:tcPr>
          <w:p w14:paraId="7816F84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4" w:type="pct"/>
          </w:tcPr>
          <w:p w14:paraId="5C67AD4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 mass in the</w:t>
            </w:r>
          </w:p>
          <w:p w14:paraId="7260DCC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right neck after delivery</w:t>
            </w:r>
          </w:p>
        </w:tc>
        <w:tc>
          <w:tcPr>
            <w:tcW w:w="355" w:type="pct"/>
          </w:tcPr>
          <w:p w14:paraId="6A079109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chest radiography miliary tuberculosis</w:t>
            </w:r>
          </w:p>
        </w:tc>
      </w:tr>
      <w:tr w14:paraId="041DB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5622E13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XJH</w:t>
            </w:r>
          </w:p>
        </w:tc>
        <w:tc>
          <w:tcPr>
            <w:tcW w:w="207" w:type="pct"/>
          </w:tcPr>
          <w:p w14:paraId="01076C5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</w:tcPr>
          <w:p w14:paraId="7E09BC3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73" w:type="pct"/>
          </w:tcPr>
          <w:p w14:paraId="07A220D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225" w:type="pct"/>
          </w:tcPr>
          <w:p w14:paraId="67A256A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</w:tcPr>
          <w:p w14:paraId="651BB12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</w:tcPr>
          <w:p w14:paraId="4DD1238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4" w:type="pct"/>
          </w:tcPr>
          <w:p w14:paraId="053481C7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91" w:type="pct"/>
          </w:tcPr>
          <w:p w14:paraId="7391211D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ven after </w:t>
            </w:r>
          </w:p>
          <w:p w14:paraId="25EBA39F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tubation, </w:t>
            </w:r>
          </w:p>
          <w:p w14:paraId="364D7E60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 antibiotic therapy</w:t>
            </w:r>
          </w:p>
        </w:tc>
        <w:tc>
          <w:tcPr>
            <w:tcW w:w="166" w:type="pct"/>
          </w:tcPr>
          <w:p w14:paraId="3A22F0F2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（sputum）</w:t>
            </w:r>
          </w:p>
          <w:p w14:paraId="1F2951FE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1" w:type="pct"/>
          </w:tcPr>
          <w:p w14:paraId="582AE5FB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3D33551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6885A8B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79AE702F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6058F48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6CA687B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4" w:type="pct"/>
          </w:tcPr>
          <w:p w14:paraId="43F4F26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4" w:type="pct"/>
          </w:tcPr>
          <w:p w14:paraId="538C4A96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pyrexia before and </w:t>
            </w:r>
          </w:p>
          <w:p w14:paraId="70877CF2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</w:t>
            </w:r>
          </w:p>
        </w:tc>
        <w:tc>
          <w:tcPr>
            <w:tcW w:w="355" w:type="pct"/>
          </w:tcPr>
          <w:p w14:paraId="5E358037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chest radiography miliary tuberculosis</w:t>
            </w:r>
          </w:p>
        </w:tc>
      </w:tr>
      <w:tr w14:paraId="51244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100A901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ZLE</w:t>
            </w:r>
          </w:p>
        </w:tc>
        <w:tc>
          <w:tcPr>
            <w:tcW w:w="207" w:type="pct"/>
          </w:tcPr>
          <w:p w14:paraId="1F88BB4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</w:tcPr>
          <w:p w14:paraId="50CD312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173" w:type="pct"/>
          </w:tcPr>
          <w:p w14:paraId="64B9A64F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225" w:type="pct"/>
          </w:tcPr>
          <w:p w14:paraId="535E0B0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</w:tcPr>
          <w:p w14:paraId="63B97C8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, Tubal tuberculosis</w:t>
            </w:r>
          </w:p>
        </w:tc>
        <w:tc>
          <w:tcPr>
            <w:tcW w:w="328" w:type="pct"/>
          </w:tcPr>
          <w:p w14:paraId="3ECC7E3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" w:type="pct"/>
          </w:tcPr>
          <w:p w14:paraId="1A99CE84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1" w:type="pct"/>
          </w:tcPr>
          <w:p w14:paraId="2DEEE81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n</w:t>
            </w:r>
          </w:p>
          <w:p w14:paraId="34BB276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ven after </w:t>
            </w:r>
          </w:p>
          <w:p w14:paraId="163B57D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tubation, </w:t>
            </w:r>
          </w:p>
          <w:p w14:paraId="2F463DB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 </w:t>
            </w:r>
          </w:p>
          <w:p w14:paraId="377B55A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iotic therapy</w:t>
            </w:r>
          </w:p>
        </w:tc>
        <w:tc>
          <w:tcPr>
            <w:tcW w:w="166" w:type="pct"/>
          </w:tcPr>
          <w:p w14:paraId="4546D70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（sputum)</w:t>
            </w:r>
          </w:p>
        </w:tc>
        <w:tc>
          <w:tcPr>
            <w:tcW w:w="301" w:type="pct"/>
          </w:tcPr>
          <w:p w14:paraId="27041604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3BA628A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1C81296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48EB2A64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3689C8F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58E263E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4" w:type="pct"/>
          </w:tcPr>
          <w:p w14:paraId="2C4D028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4" w:type="pct"/>
          </w:tcPr>
          <w:p w14:paraId="3831A00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ver during </w:t>
            </w:r>
          </w:p>
          <w:p w14:paraId="6289BDD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355" w:type="pct"/>
          </w:tcPr>
          <w:p w14:paraId="026513A8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fore delivery, tubal tuberculosis</w:t>
            </w:r>
          </w:p>
        </w:tc>
      </w:tr>
      <w:tr w14:paraId="58825D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3426942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TMQ</w:t>
            </w:r>
          </w:p>
        </w:tc>
        <w:tc>
          <w:tcPr>
            <w:tcW w:w="207" w:type="pct"/>
          </w:tcPr>
          <w:p w14:paraId="06465A8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</w:tcPr>
          <w:p w14:paraId="1F35FBC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73" w:type="pct"/>
          </w:tcPr>
          <w:p w14:paraId="6A27CFA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225" w:type="pct"/>
          </w:tcPr>
          <w:p w14:paraId="51244BD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pct"/>
          </w:tcPr>
          <w:p w14:paraId="014CA0C0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pct"/>
          </w:tcPr>
          <w:p w14:paraId="1F9C464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4" w:type="pct"/>
          </w:tcPr>
          <w:p w14:paraId="5619824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91" w:type="pct"/>
          </w:tcPr>
          <w:p w14:paraId="6656602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n</w:t>
            </w:r>
          </w:p>
          <w:p w14:paraId="5E1B7AF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ven after</w:t>
            </w:r>
          </w:p>
          <w:p w14:paraId="531FB59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intubation, </w:t>
            </w:r>
          </w:p>
          <w:p w14:paraId="4D3F78A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 </w:t>
            </w:r>
          </w:p>
          <w:p w14:paraId="2799FD5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iotic therapy</w:t>
            </w:r>
          </w:p>
        </w:tc>
        <w:tc>
          <w:tcPr>
            <w:tcW w:w="166" w:type="pct"/>
          </w:tcPr>
          <w:p w14:paraId="60281131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（sputum</w:t>
            </w:r>
          </w:p>
        </w:tc>
        <w:tc>
          <w:tcPr>
            <w:tcW w:w="301" w:type="pct"/>
          </w:tcPr>
          <w:p w14:paraId="4BF95892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7D1984A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26914FC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6925D4F3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04EA793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4" w:type="pct"/>
          </w:tcPr>
          <w:p w14:paraId="73E5DA6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4" w:type="pct"/>
          </w:tcPr>
          <w:p w14:paraId="5C898F1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ver, cough</w:t>
            </w:r>
          </w:p>
          <w:p w14:paraId="12D43DF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 and headache before </w:t>
            </w:r>
          </w:p>
          <w:p w14:paraId="53746B7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355" w:type="pct"/>
          </w:tcPr>
          <w:p w14:paraId="4E24FA3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ter delivery, chest radiography miliary tuberculo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14:paraId="76E91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" w:type="pct"/>
          </w:tcPr>
          <w:p w14:paraId="55FBE45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QJ</w:t>
            </w:r>
          </w:p>
        </w:tc>
        <w:tc>
          <w:tcPr>
            <w:tcW w:w="207" w:type="pct"/>
          </w:tcPr>
          <w:p w14:paraId="145D6A4A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</w:tcPr>
          <w:p w14:paraId="27EC9BE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173" w:type="pct"/>
          </w:tcPr>
          <w:p w14:paraId="7CECFBF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225" w:type="pct"/>
          </w:tcPr>
          <w:p w14:paraId="269A88D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pct"/>
          </w:tcPr>
          <w:p w14:paraId="11AB5859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, Tubal tuberculosis</w:t>
            </w:r>
          </w:p>
        </w:tc>
        <w:tc>
          <w:tcPr>
            <w:tcW w:w="328" w:type="pct"/>
          </w:tcPr>
          <w:p w14:paraId="76F04DA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" w:type="pct"/>
          </w:tcPr>
          <w:p w14:paraId="4BC5E76B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91" w:type="pct"/>
          </w:tcPr>
          <w:p w14:paraId="4D4BB579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terioration</w:t>
            </w:r>
          </w:p>
          <w:p w14:paraId="30B4BE7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ven after </w:t>
            </w:r>
          </w:p>
          <w:p w14:paraId="72C9FBD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tubation, </w:t>
            </w:r>
          </w:p>
          <w:p w14:paraId="3080BB2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stant to </w:t>
            </w:r>
          </w:p>
          <w:p w14:paraId="49F45A1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tibiotic therapy</w:t>
            </w:r>
          </w:p>
        </w:tc>
        <w:tc>
          <w:tcPr>
            <w:tcW w:w="166" w:type="pct"/>
          </w:tcPr>
          <w:p w14:paraId="2AE89E6A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24C53DF9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BALF)</w:t>
            </w:r>
          </w:p>
        </w:tc>
        <w:tc>
          <w:tcPr>
            <w:tcW w:w="301" w:type="pct"/>
          </w:tcPr>
          <w:p w14:paraId="07C597D8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√</w:t>
            </w:r>
          </w:p>
          <w:p w14:paraId="397B9748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9" w:type="pct"/>
          </w:tcPr>
          <w:p w14:paraId="6987A846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" w:type="pct"/>
          </w:tcPr>
          <w:p w14:paraId="1E6BBDE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" w:type="pct"/>
          </w:tcPr>
          <w:p w14:paraId="45AECCF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</w:tcPr>
          <w:p w14:paraId="2B294F0C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4" w:type="pct"/>
          </w:tcPr>
          <w:p w14:paraId="4EF172E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4" w:type="pct"/>
          </w:tcPr>
          <w:p w14:paraId="2F279F85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ver before </w:t>
            </w:r>
          </w:p>
          <w:p w14:paraId="605FF8D8">
            <w:pPr>
              <w:pStyle w:val="2"/>
              <w:widowControl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ivery</w:t>
            </w:r>
          </w:p>
          <w:p w14:paraId="11C6024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</w:tcPr>
          <w:p w14:paraId="4C9CCF0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fore delivery,tubal </w:t>
            </w:r>
          </w:p>
          <w:p w14:paraId="302D2A6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berculosis</w:t>
            </w:r>
          </w:p>
        </w:tc>
      </w:tr>
    </w:tbl>
    <w:p w14:paraId="690F930C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D9FFA81">
      <w:pPr>
        <w:rPr>
          <w:rFonts w:hint="default" w:ascii="Times New Roman" w:hAnsi="Times New Roman" w:eastAsia="SimSun" w:cs="Times New Roman"/>
          <w:sz w:val="24"/>
          <w:lang w:val="en-US" w:eastAsia="zh-CN"/>
        </w:rPr>
      </w:pP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GA,gestational age; BW, birth weight; </w:t>
      </w:r>
      <w:r>
        <w:rPr>
          <w:rFonts w:hint="eastAsia" w:ascii="Times New Roman" w:hAnsi="Times New Roman" w:eastAsia="SimSun" w:cs="Times New Roman"/>
          <w:color w:val="FF0000"/>
          <w:sz w:val="24"/>
          <w:lang w:val="en-US" w:eastAsia="zh-CN"/>
        </w:rPr>
        <w:t xml:space="preserve">CS, </w:t>
      </w:r>
      <w:bookmarkStart w:id="0" w:name="_GoBack"/>
      <w:bookmarkEnd w:id="0"/>
      <w:r>
        <w:rPr>
          <w:rFonts w:hint="eastAsia" w:ascii="Times New Roman" w:hAnsi="Times New Roman" w:eastAsia="SimSun" w:cs="Times New Roman"/>
          <w:color w:val="FF0000"/>
          <w:sz w:val="24"/>
          <w:lang w:val="en-US" w:eastAsia="zh-CN"/>
        </w:rPr>
        <w:t>Caesarean section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;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IVF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, in-vitro fertilization;,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PCR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,Polymerase Chain Reaction; IGRA,Interferon Gamma Release Assay;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NGS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, Next Generation Sequencing; DAB, days after birth; </w:t>
      </w:r>
      <w:r>
        <w:rPr>
          <w:rFonts w:hint="default" w:ascii="Times New Roman" w:hAnsi="Times New Roman" w:eastAsia="SimSun" w:cs="Times New Roman"/>
          <w:sz w:val="24"/>
          <w:lang w:val="en-US" w:eastAsia="zh-CN"/>
        </w:rPr>
        <w:t>BALF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, Bronchoalveolar Lavage Fluid.</w:t>
      </w:r>
    </w:p>
    <w:p w14:paraId="720668C9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6F7C64C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C0319EB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885918A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F02C3D6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23AA81F">
      <w:pPr>
        <w:jc w:val="both"/>
        <w:rPr>
          <w:rFonts w:hint="default" w:ascii="Times New Roman" w:hAnsi="Times New Roman" w:eastAsia="SimSun" w:cs="Times New Roman"/>
          <w:sz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swiss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hNWJiNGQ0MTUwNGFmZDEzYzFlNGI0OTVlNjFkYjgifQ=="/>
  </w:docVars>
  <w:rsids>
    <w:rsidRoot w:val="001B3367"/>
    <w:rsid w:val="00094358"/>
    <w:rsid w:val="001B3367"/>
    <w:rsid w:val="008E234C"/>
    <w:rsid w:val="00BF6F10"/>
    <w:rsid w:val="274F40A9"/>
    <w:rsid w:val="2756775A"/>
    <w:rsid w:val="2E0F2344"/>
    <w:rsid w:val="43AA6A2B"/>
    <w:rsid w:val="482F25A5"/>
    <w:rsid w:val="4B773AE0"/>
    <w:rsid w:val="56727B40"/>
    <w:rsid w:val="59A450AA"/>
    <w:rsid w:val="5CA04BF7"/>
    <w:rsid w:val="6FB2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SimSun" w:hAnsi="SimSun" w:eastAsia="SimSun" w:cs="SimSu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64</Words>
  <Characters>2013</Characters>
  <Lines>15</Lines>
  <Paragraphs>4</Paragraphs>
  <TotalTime>1</TotalTime>
  <ScaleCrop>false</ScaleCrop>
  <LinksUpToDate>false</LinksUpToDate>
  <CharactersWithSpaces>21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7:08:00Z</dcterms:created>
  <dc:creator>浩键</dc:creator>
  <cp:lastModifiedBy>karen</cp:lastModifiedBy>
  <dcterms:modified xsi:type="dcterms:W3CDTF">2026-03-11T09:1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1E0F71ADFCF44EE9B8957A850C5DABD</vt:lpwstr>
  </property>
  <property fmtid="{D5CDD505-2E9C-101B-9397-08002B2CF9AE}" pid="4" name="KSOTemplateDocerSaveRecord">
    <vt:lpwstr>eyJoZGlkIjoiMGVhNWJiNGQ0MTUwNGFmZDEzYzFlNGI0OTVlNjFkYjgiLCJ1c2VySWQiOiIzMTQ4ODA0NjAifQ==</vt:lpwstr>
  </property>
</Properties>
</file>